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DA3DD" w14:textId="3479E9C1" w:rsidR="003B2E2F" w:rsidRPr="008E721B" w:rsidRDefault="003B2E2F" w:rsidP="003B2E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E721B">
        <w:rPr>
          <w:rFonts w:ascii="Times New Roman" w:hAnsi="Times New Roman" w:cs="Times New Roman"/>
          <w:sz w:val="24"/>
          <w:szCs w:val="24"/>
        </w:rPr>
        <w:t>Supplementary Table 1. Characteristics of study participants at baseline by quartile of net endogenous acid production, the Korean Genome and Epidemiology Study (</w:t>
      </w:r>
      <w:proofErr w:type="spellStart"/>
      <w:r w:rsidRPr="008E721B">
        <w:rPr>
          <w:rFonts w:ascii="Times New Roman" w:hAnsi="Times New Roman" w:cs="Times New Roman"/>
          <w:sz w:val="24"/>
          <w:szCs w:val="24"/>
        </w:rPr>
        <w:t>Ansan-Ansung</w:t>
      </w:r>
      <w:proofErr w:type="spellEnd"/>
      <w:r w:rsidRPr="008E721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9"/>
        <w:gridCol w:w="1499"/>
        <w:gridCol w:w="220"/>
        <w:gridCol w:w="1530"/>
        <w:gridCol w:w="220"/>
        <w:gridCol w:w="1499"/>
        <w:gridCol w:w="220"/>
        <w:gridCol w:w="1499"/>
        <w:gridCol w:w="220"/>
        <w:gridCol w:w="1544"/>
        <w:gridCol w:w="220"/>
        <w:gridCol w:w="1107"/>
      </w:tblGrid>
      <w:tr w:rsidR="003B2E2F" w:rsidRPr="008E721B" w14:paraId="722DC404" w14:textId="77777777" w:rsidTr="007D6B47">
        <w:trPr>
          <w:trHeight w:val="283"/>
        </w:trPr>
        <w:tc>
          <w:tcPr>
            <w:tcW w:w="39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4205D" w14:textId="77777777" w:rsidR="003B2E2F" w:rsidRPr="008E721B" w:rsidRDefault="003B2E2F" w:rsidP="007D6B47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A69C6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8B08B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32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96F49" w14:textId="05BE53E5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et endogenous acid production (NEAP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EEC21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vMerge w:val="restar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59910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E721B">
              <w:rPr>
                <w:rFonts w:ascii="Times New Roman" w:eastAsia="함초롬바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3B2E2F" w:rsidRPr="008E721B" w14:paraId="20C90E84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5B90C" w14:textId="77777777" w:rsidR="003B2E2F" w:rsidRPr="008E721B" w:rsidRDefault="003B2E2F" w:rsidP="007D6B47">
            <w:pPr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58FB45" w14:textId="77777777" w:rsidR="003B2E2F" w:rsidRPr="008E721B" w:rsidRDefault="003B2E2F" w:rsidP="007D6B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C4DDA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35820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Q1 (lowest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87261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8DA43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A332D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A2255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400AD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AD8F8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Q4 (highest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2800D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A476A61" w14:textId="77777777" w:rsidR="003B2E2F" w:rsidRPr="008E721B" w:rsidRDefault="003B2E2F" w:rsidP="007D6B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D6B47" w:rsidRPr="008E721B" w14:paraId="6CEDE80C" w14:textId="77777777" w:rsidTr="007D6B47">
        <w:trPr>
          <w:trHeight w:val="283"/>
        </w:trPr>
        <w:tc>
          <w:tcPr>
            <w:tcW w:w="3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E9A6B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i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i/>
                <w:kern w:val="0"/>
                <w:sz w:val="24"/>
                <w:szCs w:val="24"/>
              </w:rPr>
              <w:t>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6EB1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,40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6951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9B15" w14:textId="29AEEC4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35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3FC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BC9C" w14:textId="36AAA93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35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AEA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1DC05" w14:textId="4C2BA6B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35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761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6A9A" w14:textId="41A853C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35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E7C8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EDC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4092F5A4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BFEC1" w14:textId="6EBDE9A0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Median NEAP, </w:t>
            </w: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92F9E" w14:textId="7553F57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3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4A3D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D748" w14:textId="515A7B3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A1C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00C0" w14:textId="448BFDC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0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74B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FF80" w14:textId="36EF5DB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6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BBF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1D91" w14:textId="00FB14C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5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B22E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7195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4E549CE2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67DC7" w14:textId="15E7F56E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PRAL, </w:t>
            </w: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/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41609" w14:textId="102F09A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.9 ± 12.2</w:t>
            </w:r>
            <w:r w:rsidR="0017536D" w:rsidRPr="0017536D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E097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3541" w14:textId="1DAE4FEB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.9 ± 12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F7B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55E1" w14:textId="433C9D5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-9.7 ± 10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A05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BA91" w14:textId="076C406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.4 ± 3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420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582A" w14:textId="5EEFCC0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.2 ± 4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50C6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1699" w14:textId="609FCC5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479E41E0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77E0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Urine pH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A83D2" w14:textId="789EF98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.7 ± 0.9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F90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CD3F" w14:textId="3072A76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.7 ± 0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A59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FC3B" w14:textId="398D984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.7 ± 0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43D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6CB8" w14:textId="08179E8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.7 ± 0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BD3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AFE4" w14:textId="0D2A815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.7 ± 0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673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8078" w14:textId="2C3AEA8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008</w:t>
            </w:r>
          </w:p>
        </w:tc>
      </w:tr>
      <w:tr w:rsidR="007D6B47" w:rsidRPr="008E721B" w14:paraId="349F8CDA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216C1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F9E8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2D9D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241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13A0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D11A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73C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B55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BEB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B3E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5FE8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ADA6" w14:textId="2B481A0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4107F912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B4EF9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A71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707 (50.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4B24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A7EA" w14:textId="32B15CB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707 (50.0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663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49C2" w14:textId="593FD95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21 (38.5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156F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2F9F" w14:textId="0180A84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40 (47.3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CFF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EB1B" w14:textId="3FC594C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89 (50.9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2435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882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2AD1B2A8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AEF65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D6F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699 (49.9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8F94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FD9E9" w14:textId="19EA357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699 (49.9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6D3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2827" w14:textId="491310D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30 (61.44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25D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F32F" w14:textId="7B7A01C9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12 (52.6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4DD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A717" w14:textId="12A37BA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63 (49.04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A2A2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B2F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0BCF5591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F9359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Age, </w:t>
            </w: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49FA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1.5 ± 8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D160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7811" w14:textId="24CA697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1.5 ± 8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F66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7E51" w14:textId="043DBB6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4.4 ± 8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C12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5CFF" w14:textId="4F4A18FB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1.7 ± 8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7C5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86640" w14:textId="68AD3D7B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0.5 ± 8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786E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5994" w14:textId="0B11B686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5FA7EDA1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24423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rea of resid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CCFD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EAF9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318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3F35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54B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863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B91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570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AFBB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86B1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F446" w14:textId="21BEF8F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04016FA3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42F46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nsung</w:t>
            </w:r>
            <w:proofErr w:type="spellEnd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(rural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7EF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545 (47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1070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817E0" w14:textId="591C91E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545 (47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AEF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E5BF" w14:textId="3815BB7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11 (67.4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8EF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F3D1" w14:textId="34C64DD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21 (45.9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763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D4EC" w14:textId="36A57AD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84 (35.8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D63B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02D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79F53804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473FE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nsan</w:t>
            </w:r>
            <w:proofErr w:type="spellEnd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 xml:space="preserve"> (urban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9E7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861 (52.9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5B76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06F1" w14:textId="05655682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861 (52.9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368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8163" w14:textId="1BB45DA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40 (32.57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755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D4FD" w14:textId="7179410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31 (54.07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B8D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DC28" w14:textId="53C1A62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68 (64.2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CD26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CA0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5137C3F0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2DF5F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02B5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B445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2C4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3B0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1FB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3ED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C71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255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158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5EEB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0885" w14:textId="543CA18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65F5FB01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49E22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≤elementary scho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774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684 (31.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40BC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A0FA" w14:textId="4711025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84 (31.1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40B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27D5" w14:textId="7294607B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26 (46.3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0C8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F534" w14:textId="41463F7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49 (33.2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BB6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833B" w14:textId="3EFD06D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35 (24.7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5461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1AD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175D82C9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B3F17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middle/high scho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142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,975 (55.0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1B18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3299" w14:textId="0BFCBE8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975 (55.0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1E6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4062" w14:textId="7A24FE2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623 (46.1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E4F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DB66A" w14:textId="78370D3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32 (54.1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B13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4101" w14:textId="7302B1F2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05 (59.5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C9BC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080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2E5E1822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F0539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≥colleg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625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47 (13.8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2004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2E48" w14:textId="49718F5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47 (13.8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6A7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C0EF" w14:textId="249400C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02 (7.55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58E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8C14" w14:textId="5CED95E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71 (12.65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C64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E0DD" w14:textId="219D6636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12 (15.68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2671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A7B6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41E00A98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09CC7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B629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34FF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0A222" w14:textId="4B90CC16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CA8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0850" w14:textId="7FC1DEE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F2C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9C2C" w14:textId="09F4648B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177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A451" w14:textId="4AE68E7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F95D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077C" w14:textId="194FBE22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6DEC50E4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34E72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547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,109 (57.5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6260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E1B7" w14:textId="6ADD9D4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109 (57.5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F70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C7AC" w14:textId="52E7C56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16 (67.8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DC5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BAB2" w14:textId="208D9A3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89 (58.3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DDE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03AC" w14:textId="73625C5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86 (58.1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7A7A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F7D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17A82089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82DD8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8A6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49 (15.7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1E14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BE91D" w14:textId="1F7C609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49 (15.7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B73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2707" w14:textId="0191B67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45 (10.7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142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097D" w14:textId="4E114BD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08 (15.3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DAC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BA05" w14:textId="08967C4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28 (16.8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A0E5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B04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3F40DEC8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4D69A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9999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448 (26.7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58F1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4F56" w14:textId="102B601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448 (26.7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05D2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6806" w14:textId="6B11AB6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90 (21.47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680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90B6" w14:textId="1FE90A26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55 (26.2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6A7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051E" w14:textId="4A37202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38 (25.0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6233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1F49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1D2FB02E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F72A7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Alcohol consumption, g/d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E3BE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.6 ± 22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CA81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5E44" w14:textId="64C8517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.6 ± 22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289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63E0" w14:textId="73E9ED89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7.0 ± 20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709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90E6" w14:textId="704AA08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8.4 ± 21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C8FF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AF7F" w14:textId="79FD02F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.2 ± 21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B75A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4B55" w14:textId="78846F22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258</w:t>
            </w:r>
          </w:p>
        </w:tc>
      </w:tr>
      <w:tr w:rsidR="007D6B47" w:rsidRPr="008E721B" w14:paraId="4922977F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6A64F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Body mass index, kg/m</w:t>
            </w: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6F71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4.0 ± 2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3329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9560E" w14:textId="7A6829F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4.0 ± 2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003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59D5" w14:textId="091F5116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4.1 ± 3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130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B46F" w14:textId="117676D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3.9 ± 2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C57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2AF8" w14:textId="08B8B76C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4.1 ± 2.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54EC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E44F" w14:textId="34B4AFB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717</w:t>
            </w:r>
          </w:p>
        </w:tc>
      </w:tr>
      <w:tr w:rsidR="007D6B47" w:rsidRPr="008E721B" w14:paraId="2B76BD5D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AB316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Total physical activity, MET-</w:t>
            </w: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hr</w:t>
            </w:r>
            <w:proofErr w:type="spellEnd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5259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9.2 ± 104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EE59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E1B9" w14:textId="3161640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69.2 ± 104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201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00CD" w14:textId="004655E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89.1 ± 113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9884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AA10" w14:textId="255B3D9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73.0 ± 107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105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9BFE" w14:textId="3856913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53.3 ± 95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2369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239A" w14:textId="560F3AD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2003735A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B5A47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2FFD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D3E0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1A6D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D86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A289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B47A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96C8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1EC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B64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32F7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C85D" w14:textId="1B6E26BA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032</w:t>
            </w:r>
          </w:p>
        </w:tc>
      </w:tr>
      <w:tr w:rsidR="007D6B47" w:rsidRPr="008E721B" w14:paraId="5048A732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CF5D3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66F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62 (10.4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EA86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CBCF" w14:textId="06AF1322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562 (10.4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A8F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646D" w14:textId="057DA15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16 (8.5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68C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DF67" w14:textId="3FA47ED2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34 (9.9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2EB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C49B" w14:textId="24A218C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53 (11.3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72DC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3D90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22E39903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30CF9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5DD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,844 (89.6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DA91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BD97" w14:textId="799E5A7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844 (89.60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0D9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3B7D" w14:textId="4B0294CD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235 (91.41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F7E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9242" w14:textId="3D134E3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218 (90.0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4E32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9F65" w14:textId="28AC9AB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199 (88.68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EB71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C4B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4FF37796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1D259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History of hypertens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F540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79D7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6B2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673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D39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127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0DAF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DBA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1F7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BAA04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650B7" w14:textId="1945291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7D6B47" w:rsidRPr="008E721B" w14:paraId="4FA523A5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FA00A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84B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410 (26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F153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E4D79" w14:textId="00B7B58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410 (26.0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216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5AFB" w14:textId="22BA954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23 (31.3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39B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A004" w14:textId="6AFD1A28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47 (25.6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6E4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75CF" w14:textId="0AE16EAD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25 (24.0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3BC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EFE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3D5E440A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549A9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78E4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,996 (73.9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9B78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3E78" w14:textId="055FA19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996 (73.9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357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3B8F" w14:textId="40C5EC6D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928 (68.6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AFE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C0F3" w14:textId="040BE6A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005 (74.33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258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CAF7" w14:textId="579C01A3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027 (75.9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498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E482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529D182D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5145D" w14:textId="77777777" w:rsidR="007D6B47" w:rsidRPr="008E721B" w:rsidRDefault="007D6B47" w:rsidP="007D6B47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History of hyperlipid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B20BC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383D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D99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636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556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B746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C45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CACA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A66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F950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2145" w14:textId="7F3E40F1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0.0273</w:t>
            </w:r>
          </w:p>
        </w:tc>
      </w:tr>
      <w:tr w:rsidR="007D6B47" w:rsidRPr="008E721B" w14:paraId="32EF3DCA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55474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5EBB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,251 (23.14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18668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E07F7" w14:textId="16F79ED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251 (23.14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73C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A750" w14:textId="349447D0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06 (22.65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7D1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54DE" w14:textId="3793BD85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287 (21.23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9D3E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3022" w14:textId="39DA71AE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308 (22.78)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75AD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21EB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12B0F003" w14:textId="77777777" w:rsidTr="007D6B47">
        <w:trPr>
          <w:trHeight w:val="283"/>
        </w:trPr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24D52" w14:textId="77777777" w:rsidR="007D6B47" w:rsidRPr="008E721B" w:rsidRDefault="007D6B47" w:rsidP="007D6B47">
            <w:pPr>
              <w:spacing w:after="0" w:line="240" w:lineRule="auto"/>
              <w:ind w:leftChars="100" w:left="200" w:firstLineChars="50" w:firstLine="116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FB97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,155 (76.8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C773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57A81" w14:textId="0C47FC4D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4155 (76.8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8055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EBB6" w14:textId="40A6D284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045 (77.35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6CBF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CE1B" w14:textId="5AE6E2CD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065 (78.77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A98E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DCFD" w14:textId="6697ABEF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  <w:t>1044 (77.22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82F1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37C3" w14:textId="77777777" w:rsidR="007D6B47" w:rsidRPr="008E721B" w:rsidRDefault="007D6B47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</w:rPr>
            </w:pPr>
          </w:p>
        </w:tc>
      </w:tr>
      <w:tr w:rsidR="007D6B47" w:rsidRPr="008E721B" w14:paraId="5AB05FB4" w14:textId="77777777" w:rsidTr="007D6B47">
        <w:trPr>
          <w:trHeight w:val="283"/>
        </w:trPr>
        <w:tc>
          <w:tcPr>
            <w:tcW w:w="13697" w:type="dxa"/>
            <w:gridSpan w:val="12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5119" w14:textId="77777777" w:rsidR="007D6B47" w:rsidRPr="008E721B" w:rsidRDefault="007D6B47" w:rsidP="007D6B47">
            <w:pPr>
              <w:wordWrap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Q, quartile;</w:t>
            </w:r>
            <w:r w:rsidRPr="008E721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PRAL, potential renal acid load; NEAP, net endogenous acid production; MET, metabolic equivalent task.</w:t>
            </w:r>
          </w:p>
          <w:p w14:paraId="3FD7F3CA" w14:textId="27209F12" w:rsidR="007D6B47" w:rsidRPr="008E721B" w:rsidRDefault="0017536D" w:rsidP="007D6B47">
            <w:pPr>
              <w:wordWrap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7D6B47" w:rsidRPr="008E721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Values</w:t>
            </w:r>
            <w:proofErr w:type="spellEnd"/>
            <w:r w:rsidR="007D6B47" w:rsidRPr="008E721B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indicate the number (percentage) for categorical variables and mean ± standard deviation for continuous variables</w:t>
            </w:r>
          </w:p>
        </w:tc>
      </w:tr>
    </w:tbl>
    <w:p w14:paraId="3B5455A1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65E824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878113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6F8122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B9B6EA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AB0661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2062C5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7A0DDC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729926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6A13C2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84C1DB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0DDA3C" w14:textId="77777777" w:rsidR="003B2E2F" w:rsidRPr="008E721B" w:rsidRDefault="003B2E2F" w:rsidP="003B2E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2AA4F1" w14:textId="53031FF5" w:rsidR="003B2E2F" w:rsidRPr="008E721B" w:rsidRDefault="003B2E2F" w:rsidP="003B2E2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E721B">
        <w:rPr>
          <w:rFonts w:ascii="Times New Roman" w:hAnsi="Times New Roman" w:cs="Times New Roman"/>
          <w:sz w:val="24"/>
          <w:szCs w:val="24"/>
        </w:rPr>
        <w:lastRenderedPageBreak/>
        <w:t>Supplementary Table 2. Nutrient and food group intake by quartile of net endogenous acid production, the Korean Genome and Epidemiology Study (</w:t>
      </w:r>
      <w:proofErr w:type="spellStart"/>
      <w:r w:rsidRPr="008E721B">
        <w:rPr>
          <w:rFonts w:ascii="Times New Roman" w:hAnsi="Times New Roman" w:cs="Times New Roman"/>
          <w:sz w:val="24"/>
          <w:szCs w:val="24"/>
        </w:rPr>
        <w:t>Ansan-Ansung</w:t>
      </w:r>
      <w:proofErr w:type="spellEnd"/>
      <w:r w:rsidRPr="008E721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641"/>
        <w:gridCol w:w="261"/>
        <w:gridCol w:w="1936"/>
        <w:gridCol w:w="261"/>
        <w:gridCol w:w="1936"/>
        <w:gridCol w:w="261"/>
        <w:gridCol w:w="1936"/>
        <w:gridCol w:w="261"/>
        <w:gridCol w:w="1168"/>
      </w:tblGrid>
      <w:tr w:rsidR="003B2E2F" w:rsidRPr="008E721B" w14:paraId="137BDB7A" w14:textId="77777777" w:rsidTr="007D6B47">
        <w:trPr>
          <w:trHeight w:val="28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665D9" w14:textId="77777777" w:rsidR="003B2E2F" w:rsidRPr="008E721B" w:rsidRDefault="003B2E2F" w:rsidP="007D6B47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23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E2DCB" w14:textId="0B34259C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  <w:t>Net endogenous acid production (NEAP)</w:t>
            </w: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AF972A" w14:textId="77777777" w:rsidR="003B2E2F" w:rsidRPr="008E721B" w:rsidRDefault="003B2E2F" w:rsidP="007D6B47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71EF8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  <w:proofErr w:type="spellStart"/>
            <w:r w:rsidRPr="008E721B">
              <w:rPr>
                <w:rFonts w:ascii="Times New Roman" w:eastAsia="굴림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rend</w:t>
            </w:r>
            <w:proofErr w:type="spellEnd"/>
          </w:p>
        </w:tc>
      </w:tr>
      <w:tr w:rsidR="003B2E2F" w:rsidRPr="008E721B" w14:paraId="37CF2CA0" w14:textId="77777777" w:rsidTr="007D6B47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F8076" w14:textId="77777777" w:rsidR="003B2E2F" w:rsidRPr="008E721B" w:rsidRDefault="003B2E2F" w:rsidP="007D6B47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FD7A1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Q1 (lowest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00E23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B159B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89A54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532C6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9D7D9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A8BA8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Q4 (highest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C6E1F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8956AE" w14:textId="77777777" w:rsidR="003B2E2F" w:rsidRPr="008E721B" w:rsidRDefault="003B2E2F" w:rsidP="007D6B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</w:pPr>
          </w:p>
        </w:tc>
      </w:tr>
      <w:tr w:rsidR="003B2E2F" w:rsidRPr="008E721B" w14:paraId="39241EE5" w14:textId="77777777" w:rsidTr="007D6B47">
        <w:trPr>
          <w:trHeight w:val="28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FC0AE" w14:textId="77777777" w:rsidR="003B2E2F" w:rsidRPr="008E721B" w:rsidRDefault="003B2E2F" w:rsidP="007D6B47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utrient intak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FA2CA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4CF1D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A5A10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DD914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D8FC2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0E7DC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BA95A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CD801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7974B" w14:textId="77777777" w:rsidR="003B2E2F" w:rsidRPr="008E721B" w:rsidRDefault="003B2E2F" w:rsidP="007D6B47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0E38" w:rsidRPr="008E721B" w14:paraId="5993DF43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1FA67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Energy, kcal/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B018A2" w14:textId="7DC9CCA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35 ± 695</w:t>
            </w:r>
            <w:r w:rsidR="0017536D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DE92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3386" w14:textId="4BAD6F3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99 ± 5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5CC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ABAB" w14:textId="083FDA66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75 ± 6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8362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0C49" w14:textId="2C20A2AB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06 ± 5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2383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2E03" w14:textId="767360D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477F2027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8F3B2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% Energy from carbohydrat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ABC9" w14:textId="53FD4BD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6.6 ± 5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19BC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015D" w14:textId="578F576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3.5 ± 5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0BE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67F8" w14:textId="14AA3E3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2.0 ± 6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65588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2457" w14:textId="7B0D556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8.8 ± 7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EC0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B5BF" w14:textId="37D7AA4E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3C2CFE94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141BF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% Energy from fa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2477" w14:textId="37534F39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0.8 ± 4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A83E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4984" w14:textId="3118275D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.5 ± 4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EB2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F25D" w14:textId="6220AE0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3.5 ± 4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9ABC1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0061" w14:textId="4991739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.5 ± 5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E46F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D86F" w14:textId="1FFED32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2FD95FA6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F4F1B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% Energy from total protei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8265" w14:textId="1213089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.8 ± 2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3062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1BB0" w14:textId="06AAEFAF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.4 ± 2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DAA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DBA1" w14:textId="1AC1F0CE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.7 ± 2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9AF9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1EC4" w14:textId="6C0BF304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3.6 ± 2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3D05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58703" w14:textId="7A781B8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33559C65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73547" w14:textId="77777777" w:rsidR="00520E38" w:rsidRPr="008E721B" w:rsidRDefault="00520E38" w:rsidP="00520E38">
            <w:pPr>
              <w:wordWrap/>
              <w:spacing w:after="0" w:line="240" w:lineRule="auto"/>
              <w:ind w:leftChars="300" w:left="6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% Energy from plant protei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3B3B0" w14:textId="7F3C416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.3 ± 1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7167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7009" w14:textId="66B9B85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.2 ± 1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EC73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2AF5" w14:textId="1D3FDEA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9 ± 1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AA89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FFB7" w14:textId="2176E32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.5 ± 1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074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B8CCF" w14:textId="6292C03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62167BF4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D9532" w14:textId="77777777" w:rsidR="00520E38" w:rsidRPr="008E721B" w:rsidRDefault="00520E38" w:rsidP="00520E38">
            <w:pPr>
              <w:wordWrap/>
              <w:spacing w:after="0" w:line="240" w:lineRule="auto"/>
              <w:ind w:leftChars="300" w:left="6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% Energy from animal protei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9C71" w14:textId="45A5ABAA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.5 ± 2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8FDE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F204" w14:textId="7DE171B6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.3 ± 2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706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D6F1" w14:textId="364CD7DA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.9 ± 2.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A5E1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89C5" w14:textId="68F43A6F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.2 ± 3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2D0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0C94" w14:textId="5029B60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5C3DD611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E38F4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Dietary fiber, g/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9F0A" w14:textId="7FB768DA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9.0 ± 6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1787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682A" w14:textId="4CD45558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4.4 ± 4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F019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A494" w14:textId="3D01885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.2 ± 4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B621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ED46" w14:textId="7C729F2B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0.4 ± 4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75B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AF4B" w14:textId="5C74F2CA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1945FEDC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A33E6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hosphorous, mg/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E3B4" w14:textId="3A3E7A1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59.3 ± 173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78D5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7ABD" w14:textId="08DADF1F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67.9 ± 171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8C23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EEA2" w14:textId="7ED8F3CE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56.3 ± 175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A77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AB901" w14:textId="5451359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48.1 ± 191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325B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A27A" w14:textId="64F005E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272</w:t>
            </w:r>
          </w:p>
        </w:tc>
      </w:tr>
      <w:tr w:rsidR="00520E38" w:rsidRPr="008E721B" w14:paraId="323CEF71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EFDE9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Potassium, mg/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B221" w14:textId="09DDB638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973 ± 5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77B4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F474" w14:textId="4FAE6D0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504 ± 4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3EB98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FDCE" w14:textId="640E237D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280 ± 3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D50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42EE" w14:textId="4A81131B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66 ± 4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8DD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2706" w14:textId="07F8625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479457CB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A88DB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Calcium, mg/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2C5A" w14:textId="19A4463B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19.8 ± 187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F36A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D38E" w14:textId="719A3574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87.4 ± 169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A01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54DA" w14:textId="0D7463C8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63.7 ± 163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DA47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C0A4" w14:textId="54C6D05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26.8 ± 157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2E2B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F23F" w14:textId="5312153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4965F1ED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8D8CB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agnesium, mg/d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B99E" w14:textId="4E270EA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76.6 ± 58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9C05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3971" w14:textId="4401AA0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4.6 ± 49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84C8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D999" w14:textId="45249C5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39.7 ± 49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C6D4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A3C9" w14:textId="6A32A7A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7.1 ± 49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17A9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665D" w14:textId="7C468C5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36890DEF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EE4DE" w14:textId="77777777" w:rsidR="00520E38" w:rsidRPr="008E721B" w:rsidRDefault="00520E38" w:rsidP="00520E38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ood group consumption, g/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F555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36B22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F1D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87D3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B69A5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9711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1C87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271B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1C44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20E38" w:rsidRPr="008E721B" w14:paraId="19F1A82B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84A44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Grains and grain produc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DCA8" w14:textId="4B696ED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50.8 ± 258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FD9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3431" w14:textId="0EE40D2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76.7 ± 236.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60754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FEF3" w14:textId="288D8CCB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81.1 ± 244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9D87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F13B" w14:textId="34560DDA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784.7 ± 230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05DA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B567C" w14:textId="443FE6B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</w:tr>
      <w:tr w:rsidR="00520E38" w:rsidRPr="008E721B" w14:paraId="650B065F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D3A48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Ri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1D2FE" w14:textId="26CCF51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77.9 ± 243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83742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CC8C7" w14:textId="5DD8953C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87.2 ± 218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400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10AE" w14:textId="595F1884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79.6 ± 222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DADF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79FF" w14:textId="645E44C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54.6 ± 20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157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2F73" w14:textId="2AE00A8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0160</w:t>
            </w:r>
          </w:p>
        </w:tc>
      </w:tr>
      <w:tr w:rsidR="00520E38" w:rsidRPr="008E721B" w14:paraId="01C154EF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0622B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0EE5" w14:textId="1FE3FAF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75.2 ± 247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4A07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9221" w14:textId="58E20E5D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39.6 ± 168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E06E9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C321" w14:textId="303C78D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73.2 ± 139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A274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1156" w14:textId="0F81654E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19.1 ± 121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D7DF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78BB" w14:textId="66E2507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6C222B89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414BD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852C" w14:textId="081F3CEF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10.2 ± 410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DE8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7A8C" w14:textId="734DF16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9.0 ± 183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36F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236A2" w14:textId="1AF39CE1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53.7 ± 142.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D8B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D13F" w14:textId="72182119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5.6 ± 107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F3AB8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A711" w14:textId="57D07C3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32C40C9E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D2A6A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eat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12A42" w14:textId="31714B9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7.3 ± 38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E24B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398D" w14:textId="10321026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7.7 ± 42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BC0D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312CA" w14:textId="0ED62B0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6.6 ± 50.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C7F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4C6E" w14:textId="22BAAC0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3.7 ± 74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F6C0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CE9C" w14:textId="7ED4DFB8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758C92F3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4C9FD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Fish and shellfish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B86A" w14:textId="626D53CA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0.2 ± 29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9B9E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BF76" w14:textId="6BA249A9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37.5 ± 39.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DB2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0D01" w14:textId="493C488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42.1 ± 38.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D528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0152" w14:textId="6E664A6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53.3 ± 50.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A3EC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6C53" w14:textId="6100CC15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3E30BF5C" w14:textId="77777777" w:rsidTr="003B2E2F">
        <w:trPr>
          <w:trHeight w:val="283"/>
        </w:trPr>
        <w:tc>
          <w:tcPr>
            <w:tcW w:w="368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E7C93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Milk and dairy products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D676" w14:textId="17346339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1.5 ± 136.2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5C82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 xml:space="preserve">　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D9CB" w14:textId="4BF0B9A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5.5 ± 137.4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103E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1004" w14:textId="28B6953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11.9 ± 121.3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15BC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B48D" w14:textId="654144A8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91.1 ± 106.8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4463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6885" w14:textId="0DC867A2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520E38" w:rsidRPr="008E721B" w14:paraId="6A771804" w14:textId="77777777" w:rsidTr="007D6B47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A0ECD" w14:textId="77777777" w:rsidR="00520E38" w:rsidRPr="008E721B" w:rsidRDefault="00520E38" w:rsidP="00520E38">
            <w:pPr>
              <w:wordWrap/>
              <w:spacing w:after="0" w:line="240" w:lineRule="auto"/>
              <w:ind w:leftChars="100" w:left="200" w:firstLineChars="50" w:firstLine="12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oft drink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BB45" w14:textId="4FCF3854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8.9 ± 48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1604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6A07" w14:textId="6D0F0CD0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1.8 ± 50.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487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C05E" w14:textId="7F865D33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5.1 ± 51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A666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5F23" w14:textId="13F3C8F6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8.8 ± 49.6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A9183" w14:textId="77777777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3996" w14:textId="729E2789" w:rsidR="00520E38" w:rsidRPr="008E721B" w:rsidRDefault="00520E38" w:rsidP="00520E38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3B2E2F" w:rsidRPr="008E721B" w14:paraId="1D473A14" w14:textId="77777777" w:rsidTr="007D6B47">
        <w:trPr>
          <w:trHeight w:val="283"/>
        </w:trPr>
        <w:tc>
          <w:tcPr>
            <w:tcW w:w="13347" w:type="dxa"/>
            <w:gridSpan w:val="10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3A33" w14:textId="67B724A8" w:rsidR="003B2E2F" w:rsidRPr="008E721B" w:rsidRDefault="003B2E2F" w:rsidP="007D6B47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E721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Q, quartile; </w:t>
            </w:r>
            <w:r w:rsidRPr="008E721B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EAP, net endogenous acid production.</w:t>
            </w:r>
          </w:p>
          <w:p w14:paraId="5C82B42E" w14:textId="34CC9298" w:rsidR="003B2E2F" w:rsidRPr="008E721B" w:rsidRDefault="0017536D" w:rsidP="007D6B47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3B2E2F" w:rsidRPr="008E721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an</w:t>
            </w:r>
            <w:proofErr w:type="spellEnd"/>
            <w:r w:rsidR="003B2E2F" w:rsidRPr="008E721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standard deviation (all such values)</w:t>
            </w:r>
          </w:p>
        </w:tc>
      </w:tr>
    </w:tbl>
    <w:p w14:paraId="35B61709" w14:textId="0E11038A" w:rsidR="003B2E2F" w:rsidRPr="008E721B" w:rsidRDefault="003B2E2F" w:rsidP="00CF5A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2E2F" w:rsidRPr="008E721B" w:rsidSect="005E5423">
      <w:footerReference w:type="default" r:id="rId11"/>
      <w:pgSz w:w="16838" w:h="11906" w:orient="landscape"/>
      <w:pgMar w:top="1440" w:right="1440" w:bottom="1440" w:left="1701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7E6C1" w14:textId="77777777" w:rsidR="00806ED1" w:rsidRDefault="00806ED1" w:rsidP="00E776A1">
      <w:pPr>
        <w:spacing w:after="0" w:line="240" w:lineRule="auto"/>
      </w:pPr>
      <w:r>
        <w:separator/>
      </w:r>
    </w:p>
  </w:endnote>
  <w:endnote w:type="continuationSeparator" w:id="0">
    <w:p w14:paraId="4E63EACA" w14:textId="77777777" w:rsidR="00806ED1" w:rsidRDefault="00806ED1" w:rsidP="00E77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@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86923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20510827" w14:textId="2F6AA315" w:rsidR="007D6B47" w:rsidRPr="008E721B" w:rsidRDefault="007D6B47">
        <w:pPr>
          <w:pStyle w:val="a6"/>
          <w:jc w:val="right"/>
          <w:rPr>
            <w:rFonts w:ascii="Times New Roman" w:hAnsi="Times New Roman" w:cs="Times New Roman"/>
            <w:sz w:val="24"/>
          </w:rPr>
        </w:pPr>
        <w:r w:rsidRPr="008E721B">
          <w:rPr>
            <w:rFonts w:ascii="Times New Roman" w:hAnsi="Times New Roman" w:cs="Times New Roman"/>
            <w:sz w:val="24"/>
          </w:rPr>
          <w:fldChar w:fldCharType="begin"/>
        </w:r>
        <w:r w:rsidRPr="008E721B">
          <w:rPr>
            <w:rFonts w:ascii="Times New Roman" w:hAnsi="Times New Roman" w:cs="Times New Roman"/>
            <w:sz w:val="24"/>
          </w:rPr>
          <w:instrText>PAGE   \* MERGEFORMAT</w:instrText>
        </w:r>
        <w:r w:rsidRPr="008E721B">
          <w:rPr>
            <w:rFonts w:ascii="Times New Roman" w:hAnsi="Times New Roman" w:cs="Times New Roman"/>
            <w:sz w:val="24"/>
          </w:rPr>
          <w:fldChar w:fldCharType="separate"/>
        </w:r>
        <w:r w:rsidR="008C53E4" w:rsidRPr="008C53E4">
          <w:rPr>
            <w:rFonts w:ascii="Times New Roman" w:hAnsi="Times New Roman" w:cs="Times New Roman"/>
            <w:noProof/>
            <w:sz w:val="24"/>
            <w:lang w:val="ko-KR"/>
          </w:rPr>
          <w:t>2</w:t>
        </w:r>
        <w:r w:rsidRPr="008E721B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5FB27F55" w14:textId="77777777" w:rsidR="007D6B47" w:rsidRDefault="007D6B4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BC2F1" w14:textId="77777777" w:rsidR="00806ED1" w:rsidRDefault="00806ED1" w:rsidP="00E776A1">
      <w:pPr>
        <w:spacing w:after="0" w:line="240" w:lineRule="auto"/>
      </w:pPr>
      <w:r>
        <w:separator/>
      </w:r>
    </w:p>
  </w:footnote>
  <w:footnote w:type="continuationSeparator" w:id="0">
    <w:p w14:paraId="4127F6EF" w14:textId="77777777" w:rsidR="00806ED1" w:rsidRDefault="00806ED1" w:rsidP="00E77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CC6E09"/>
    <w:multiLevelType w:val="hybridMultilevel"/>
    <w:tmpl w:val="64FC90CC"/>
    <w:lvl w:ilvl="0" w:tplc="A1C8DED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252320E"/>
    <w:multiLevelType w:val="multilevel"/>
    <w:tmpl w:val="22C09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955af52rpev7evfe25rtv4t029fv9z9x2p&quot;&gt;DALS_IR_ref_04222019-Converted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7&lt;/item&gt;&lt;item&gt;19&lt;/item&gt;&lt;item&gt;20&lt;/item&gt;&lt;item&gt;21&lt;/item&gt;&lt;item&gt;22&lt;/item&gt;&lt;item&gt;23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E11A4C"/>
    <w:rsid w:val="000012E8"/>
    <w:rsid w:val="000018E7"/>
    <w:rsid w:val="000023ED"/>
    <w:rsid w:val="00004DF4"/>
    <w:rsid w:val="00014DC8"/>
    <w:rsid w:val="0001685B"/>
    <w:rsid w:val="00020839"/>
    <w:rsid w:val="000229D7"/>
    <w:rsid w:val="00023F40"/>
    <w:rsid w:val="0002411C"/>
    <w:rsid w:val="000266A7"/>
    <w:rsid w:val="00030ADC"/>
    <w:rsid w:val="00041786"/>
    <w:rsid w:val="0005132D"/>
    <w:rsid w:val="00055B02"/>
    <w:rsid w:val="00056E9F"/>
    <w:rsid w:val="00061152"/>
    <w:rsid w:val="00064999"/>
    <w:rsid w:val="00066B26"/>
    <w:rsid w:val="00072D75"/>
    <w:rsid w:val="00080076"/>
    <w:rsid w:val="0008322F"/>
    <w:rsid w:val="0009429A"/>
    <w:rsid w:val="000A2236"/>
    <w:rsid w:val="000A7570"/>
    <w:rsid w:val="000B3820"/>
    <w:rsid w:val="000D01C1"/>
    <w:rsid w:val="000D342C"/>
    <w:rsid w:val="000D7522"/>
    <w:rsid w:val="000E1908"/>
    <w:rsid w:val="000E3464"/>
    <w:rsid w:val="000F2C0F"/>
    <w:rsid w:val="0011302C"/>
    <w:rsid w:val="00114DE1"/>
    <w:rsid w:val="001151E3"/>
    <w:rsid w:val="00120A86"/>
    <w:rsid w:val="001216CC"/>
    <w:rsid w:val="00123F62"/>
    <w:rsid w:val="00124A7D"/>
    <w:rsid w:val="001303B7"/>
    <w:rsid w:val="00133E49"/>
    <w:rsid w:val="00134977"/>
    <w:rsid w:val="00134EE6"/>
    <w:rsid w:val="00136926"/>
    <w:rsid w:val="0013790F"/>
    <w:rsid w:val="00142F5C"/>
    <w:rsid w:val="001543A2"/>
    <w:rsid w:val="001600F9"/>
    <w:rsid w:val="001655F4"/>
    <w:rsid w:val="0016689F"/>
    <w:rsid w:val="001731AC"/>
    <w:rsid w:val="0017536D"/>
    <w:rsid w:val="00181740"/>
    <w:rsid w:val="00191DE8"/>
    <w:rsid w:val="0019366D"/>
    <w:rsid w:val="001A2B5E"/>
    <w:rsid w:val="001A2C13"/>
    <w:rsid w:val="001C0C95"/>
    <w:rsid w:val="001C50B6"/>
    <w:rsid w:val="001C7D75"/>
    <w:rsid w:val="001E0305"/>
    <w:rsid w:val="001E452D"/>
    <w:rsid w:val="001E73E3"/>
    <w:rsid w:val="001E7B26"/>
    <w:rsid w:val="001F7CED"/>
    <w:rsid w:val="002025B7"/>
    <w:rsid w:val="00203B9F"/>
    <w:rsid w:val="002057FE"/>
    <w:rsid w:val="00207258"/>
    <w:rsid w:val="00231A6F"/>
    <w:rsid w:val="00261AAF"/>
    <w:rsid w:val="00261E01"/>
    <w:rsid w:val="00262DEA"/>
    <w:rsid w:val="00263BC2"/>
    <w:rsid w:val="002717D0"/>
    <w:rsid w:val="002774B9"/>
    <w:rsid w:val="002822B3"/>
    <w:rsid w:val="002845C8"/>
    <w:rsid w:val="00285281"/>
    <w:rsid w:val="0028633F"/>
    <w:rsid w:val="002908D3"/>
    <w:rsid w:val="002927CE"/>
    <w:rsid w:val="00296028"/>
    <w:rsid w:val="002A0401"/>
    <w:rsid w:val="002A346A"/>
    <w:rsid w:val="002B3EB9"/>
    <w:rsid w:val="002B42B2"/>
    <w:rsid w:val="002C2B3C"/>
    <w:rsid w:val="002C6657"/>
    <w:rsid w:val="002C687D"/>
    <w:rsid w:val="002D6010"/>
    <w:rsid w:val="002E0525"/>
    <w:rsid w:val="002E0DA7"/>
    <w:rsid w:val="002E1041"/>
    <w:rsid w:val="002E649D"/>
    <w:rsid w:val="002F00E2"/>
    <w:rsid w:val="002F3731"/>
    <w:rsid w:val="002F4DD0"/>
    <w:rsid w:val="002F5062"/>
    <w:rsid w:val="00300226"/>
    <w:rsid w:val="00310765"/>
    <w:rsid w:val="003112B6"/>
    <w:rsid w:val="00312DB5"/>
    <w:rsid w:val="0031711D"/>
    <w:rsid w:val="00322A7B"/>
    <w:rsid w:val="0032456D"/>
    <w:rsid w:val="00326232"/>
    <w:rsid w:val="003270B3"/>
    <w:rsid w:val="003330AF"/>
    <w:rsid w:val="00334131"/>
    <w:rsid w:val="003401F9"/>
    <w:rsid w:val="00341D76"/>
    <w:rsid w:val="00342E5A"/>
    <w:rsid w:val="00345099"/>
    <w:rsid w:val="003507ED"/>
    <w:rsid w:val="003544C3"/>
    <w:rsid w:val="00354678"/>
    <w:rsid w:val="003627A8"/>
    <w:rsid w:val="00367ED8"/>
    <w:rsid w:val="00376D47"/>
    <w:rsid w:val="00381C25"/>
    <w:rsid w:val="00382161"/>
    <w:rsid w:val="00387FC0"/>
    <w:rsid w:val="003A4A75"/>
    <w:rsid w:val="003A7C16"/>
    <w:rsid w:val="003B2E2F"/>
    <w:rsid w:val="003B654B"/>
    <w:rsid w:val="003B762D"/>
    <w:rsid w:val="003C23E4"/>
    <w:rsid w:val="003C47A9"/>
    <w:rsid w:val="003E36A4"/>
    <w:rsid w:val="003E5780"/>
    <w:rsid w:val="003F2932"/>
    <w:rsid w:val="003F6D1C"/>
    <w:rsid w:val="00403298"/>
    <w:rsid w:val="00405A44"/>
    <w:rsid w:val="0041505F"/>
    <w:rsid w:val="00423D21"/>
    <w:rsid w:val="0043194E"/>
    <w:rsid w:val="00432080"/>
    <w:rsid w:val="004349A0"/>
    <w:rsid w:val="00435044"/>
    <w:rsid w:val="0044238D"/>
    <w:rsid w:val="00443F7D"/>
    <w:rsid w:val="0044636D"/>
    <w:rsid w:val="00447742"/>
    <w:rsid w:val="00450ABB"/>
    <w:rsid w:val="00454B14"/>
    <w:rsid w:val="004752DA"/>
    <w:rsid w:val="00480FBF"/>
    <w:rsid w:val="004860FE"/>
    <w:rsid w:val="0049034A"/>
    <w:rsid w:val="004931D4"/>
    <w:rsid w:val="00497261"/>
    <w:rsid w:val="00497891"/>
    <w:rsid w:val="004A436C"/>
    <w:rsid w:val="004A54EB"/>
    <w:rsid w:val="004B5D04"/>
    <w:rsid w:val="004C775A"/>
    <w:rsid w:val="004D628D"/>
    <w:rsid w:val="004E03D8"/>
    <w:rsid w:val="004E29BA"/>
    <w:rsid w:val="004E41A6"/>
    <w:rsid w:val="004E7197"/>
    <w:rsid w:val="0051242E"/>
    <w:rsid w:val="00517015"/>
    <w:rsid w:val="00517677"/>
    <w:rsid w:val="00520499"/>
    <w:rsid w:val="00520E38"/>
    <w:rsid w:val="00521041"/>
    <w:rsid w:val="0053416E"/>
    <w:rsid w:val="005371C9"/>
    <w:rsid w:val="00541552"/>
    <w:rsid w:val="005444F6"/>
    <w:rsid w:val="005463B5"/>
    <w:rsid w:val="005546AC"/>
    <w:rsid w:val="00554A10"/>
    <w:rsid w:val="00570A23"/>
    <w:rsid w:val="00571130"/>
    <w:rsid w:val="00582596"/>
    <w:rsid w:val="0058457A"/>
    <w:rsid w:val="00587555"/>
    <w:rsid w:val="005917DF"/>
    <w:rsid w:val="005A220F"/>
    <w:rsid w:val="005B5CC5"/>
    <w:rsid w:val="005B6410"/>
    <w:rsid w:val="005C0F3C"/>
    <w:rsid w:val="005C2666"/>
    <w:rsid w:val="005C3ED7"/>
    <w:rsid w:val="005C5E1B"/>
    <w:rsid w:val="005D2914"/>
    <w:rsid w:val="005D6752"/>
    <w:rsid w:val="005D753D"/>
    <w:rsid w:val="005E5423"/>
    <w:rsid w:val="005E6DAB"/>
    <w:rsid w:val="005F7DAF"/>
    <w:rsid w:val="006040DF"/>
    <w:rsid w:val="006073B5"/>
    <w:rsid w:val="00613860"/>
    <w:rsid w:val="00622668"/>
    <w:rsid w:val="006245AB"/>
    <w:rsid w:val="006270FF"/>
    <w:rsid w:val="0063056B"/>
    <w:rsid w:val="00636D91"/>
    <w:rsid w:val="0063723C"/>
    <w:rsid w:val="006423AF"/>
    <w:rsid w:val="00645D77"/>
    <w:rsid w:val="00650367"/>
    <w:rsid w:val="00653676"/>
    <w:rsid w:val="006569C8"/>
    <w:rsid w:val="00656E70"/>
    <w:rsid w:val="006577BF"/>
    <w:rsid w:val="00664591"/>
    <w:rsid w:val="00674F2E"/>
    <w:rsid w:val="00684D45"/>
    <w:rsid w:val="0069234D"/>
    <w:rsid w:val="006A4073"/>
    <w:rsid w:val="006A633E"/>
    <w:rsid w:val="006A66BC"/>
    <w:rsid w:val="006A687D"/>
    <w:rsid w:val="006B2D60"/>
    <w:rsid w:val="006C2605"/>
    <w:rsid w:val="006C6AE7"/>
    <w:rsid w:val="006D1E0F"/>
    <w:rsid w:val="006E042B"/>
    <w:rsid w:val="006F3172"/>
    <w:rsid w:val="00706DBE"/>
    <w:rsid w:val="00706E09"/>
    <w:rsid w:val="00714420"/>
    <w:rsid w:val="0072115E"/>
    <w:rsid w:val="0072141F"/>
    <w:rsid w:val="00723E63"/>
    <w:rsid w:val="00724A60"/>
    <w:rsid w:val="00725518"/>
    <w:rsid w:val="007351B6"/>
    <w:rsid w:val="00735A2B"/>
    <w:rsid w:val="007433E0"/>
    <w:rsid w:val="007443F8"/>
    <w:rsid w:val="0075014D"/>
    <w:rsid w:val="0075663E"/>
    <w:rsid w:val="007610F1"/>
    <w:rsid w:val="007623AF"/>
    <w:rsid w:val="00771A5D"/>
    <w:rsid w:val="0077327F"/>
    <w:rsid w:val="00773FEE"/>
    <w:rsid w:val="00781AF1"/>
    <w:rsid w:val="007827DA"/>
    <w:rsid w:val="00783CE2"/>
    <w:rsid w:val="007842A2"/>
    <w:rsid w:val="007869D9"/>
    <w:rsid w:val="00790912"/>
    <w:rsid w:val="00792C24"/>
    <w:rsid w:val="00796071"/>
    <w:rsid w:val="007A0CE0"/>
    <w:rsid w:val="007A1D01"/>
    <w:rsid w:val="007A2104"/>
    <w:rsid w:val="007B1F7B"/>
    <w:rsid w:val="007B4C81"/>
    <w:rsid w:val="007C22F7"/>
    <w:rsid w:val="007C3B24"/>
    <w:rsid w:val="007C4EB2"/>
    <w:rsid w:val="007D039E"/>
    <w:rsid w:val="007D2AAD"/>
    <w:rsid w:val="007D6B47"/>
    <w:rsid w:val="007F129D"/>
    <w:rsid w:val="008058A0"/>
    <w:rsid w:val="00806ED1"/>
    <w:rsid w:val="00807D7A"/>
    <w:rsid w:val="00811D7F"/>
    <w:rsid w:val="00812221"/>
    <w:rsid w:val="008135EC"/>
    <w:rsid w:val="00820FD1"/>
    <w:rsid w:val="00834213"/>
    <w:rsid w:val="00836D5F"/>
    <w:rsid w:val="00840553"/>
    <w:rsid w:val="00844D86"/>
    <w:rsid w:val="00846A76"/>
    <w:rsid w:val="00853EF1"/>
    <w:rsid w:val="00861532"/>
    <w:rsid w:val="00864524"/>
    <w:rsid w:val="00865215"/>
    <w:rsid w:val="008655B6"/>
    <w:rsid w:val="0087504F"/>
    <w:rsid w:val="00880CC4"/>
    <w:rsid w:val="008905F2"/>
    <w:rsid w:val="008974EF"/>
    <w:rsid w:val="008B1499"/>
    <w:rsid w:val="008B20F6"/>
    <w:rsid w:val="008B3018"/>
    <w:rsid w:val="008B3436"/>
    <w:rsid w:val="008B4681"/>
    <w:rsid w:val="008B6523"/>
    <w:rsid w:val="008C49A5"/>
    <w:rsid w:val="008C53E4"/>
    <w:rsid w:val="008D0C89"/>
    <w:rsid w:val="008D43DB"/>
    <w:rsid w:val="008D5428"/>
    <w:rsid w:val="008D750F"/>
    <w:rsid w:val="008E08ED"/>
    <w:rsid w:val="008E4614"/>
    <w:rsid w:val="008E721B"/>
    <w:rsid w:val="008F3CB1"/>
    <w:rsid w:val="008F53A3"/>
    <w:rsid w:val="008F5BBB"/>
    <w:rsid w:val="008F634A"/>
    <w:rsid w:val="00902011"/>
    <w:rsid w:val="00904533"/>
    <w:rsid w:val="00907AA6"/>
    <w:rsid w:val="00910653"/>
    <w:rsid w:val="009143E2"/>
    <w:rsid w:val="00915534"/>
    <w:rsid w:val="0092153E"/>
    <w:rsid w:val="00922D8A"/>
    <w:rsid w:val="00923C72"/>
    <w:rsid w:val="00925AEB"/>
    <w:rsid w:val="00933438"/>
    <w:rsid w:val="00936A53"/>
    <w:rsid w:val="009401E4"/>
    <w:rsid w:val="0094130E"/>
    <w:rsid w:val="009430AF"/>
    <w:rsid w:val="0094388A"/>
    <w:rsid w:val="00944FAA"/>
    <w:rsid w:val="00947C6A"/>
    <w:rsid w:val="00962254"/>
    <w:rsid w:val="00964308"/>
    <w:rsid w:val="009645C1"/>
    <w:rsid w:val="00966E2D"/>
    <w:rsid w:val="00972B91"/>
    <w:rsid w:val="009732E2"/>
    <w:rsid w:val="00974C2A"/>
    <w:rsid w:val="00980CFA"/>
    <w:rsid w:val="00983F8D"/>
    <w:rsid w:val="00996AD7"/>
    <w:rsid w:val="009A1A00"/>
    <w:rsid w:val="009A5A29"/>
    <w:rsid w:val="009A648B"/>
    <w:rsid w:val="009A7BB3"/>
    <w:rsid w:val="009B057E"/>
    <w:rsid w:val="009B0FB4"/>
    <w:rsid w:val="009B6DF8"/>
    <w:rsid w:val="009C2482"/>
    <w:rsid w:val="009C3A0F"/>
    <w:rsid w:val="009C3BA3"/>
    <w:rsid w:val="009C66AB"/>
    <w:rsid w:val="009C72FB"/>
    <w:rsid w:val="009D5087"/>
    <w:rsid w:val="009D73EC"/>
    <w:rsid w:val="009E0098"/>
    <w:rsid w:val="009E3437"/>
    <w:rsid w:val="009F3B38"/>
    <w:rsid w:val="009F4EC6"/>
    <w:rsid w:val="009F7995"/>
    <w:rsid w:val="00A03384"/>
    <w:rsid w:val="00A26072"/>
    <w:rsid w:val="00A2616C"/>
    <w:rsid w:val="00A301E9"/>
    <w:rsid w:val="00A412D8"/>
    <w:rsid w:val="00A422B7"/>
    <w:rsid w:val="00A43A23"/>
    <w:rsid w:val="00A50965"/>
    <w:rsid w:val="00A60B98"/>
    <w:rsid w:val="00A623BB"/>
    <w:rsid w:val="00A66584"/>
    <w:rsid w:val="00A73504"/>
    <w:rsid w:val="00A739D3"/>
    <w:rsid w:val="00A74041"/>
    <w:rsid w:val="00A74AC7"/>
    <w:rsid w:val="00A74D30"/>
    <w:rsid w:val="00A7561A"/>
    <w:rsid w:val="00A76314"/>
    <w:rsid w:val="00A9427D"/>
    <w:rsid w:val="00A96B29"/>
    <w:rsid w:val="00AA09B8"/>
    <w:rsid w:val="00AA167A"/>
    <w:rsid w:val="00AA6725"/>
    <w:rsid w:val="00AB0DA8"/>
    <w:rsid w:val="00AB1515"/>
    <w:rsid w:val="00AB616C"/>
    <w:rsid w:val="00AC19CD"/>
    <w:rsid w:val="00AC4847"/>
    <w:rsid w:val="00AD3676"/>
    <w:rsid w:val="00AD4C5E"/>
    <w:rsid w:val="00AD51A2"/>
    <w:rsid w:val="00AF4F94"/>
    <w:rsid w:val="00B00EB0"/>
    <w:rsid w:val="00B02707"/>
    <w:rsid w:val="00B04D9A"/>
    <w:rsid w:val="00B16979"/>
    <w:rsid w:val="00B2219D"/>
    <w:rsid w:val="00B269E4"/>
    <w:rsid w:val="00B30D63"/>
    <w:rsid w:val="00B30FE7"/>
    <w:rsid w:val="00B31F7D"/>
    <w:rsid w:val="00B34A07"/>
    <w:rsid w:val="00B3732A"/>
    <w:rsid w:val="00B42BDB"/>
    <w:rsid w:val="00B44A14"/>
    <w:rsid w:val="00B44B7C"/>
    <w:rsid w:val="00B518D9"/>
    <w:rsid w:val="00B51F9C"/>
    <w:rsid w:val="00B53D98"/>
    <w:rsid w:val="00B60704"/>
    <w:rsid w:val="00B61A88"/>
    <w:rsid w:val="00B62633"/>
    <w:rsid w:val="00B62921"/>
    <w:rsid w:val="00B72F0A"/>
    <w:rsid w:val="00B75E75"/>
    <w:rsid w:val="00B77556"/>
    <w:rsid w:val="00B80006"/>
    <w:rsid w:val="00B81995"/>
    <w:rsid w:val="00B915E7"/>
    <w:rsid w:val="00B95159"/>
    <w:rsid w:val="00B9652A"/>
    <w:rsid w:val="00BA1470"/>
    <w:rsid w:val="00BA1530"/>
    <w:rsid w:val="00BA2AEA"/>
    <w:rsid w:val="00BA3AB9"/>
    <w:rsid w:val="00BB0CFD"/>
    <w:rsid w:val="00BB34E3"/>
    <w:rsid w:val="00BC04FB"/>
    <w:rsid w:val="00BC1210"/>
    <w:rsid w:val="00BC541C"/>
    <w:rsid w:val="00BC5868"/>
    <w:rsid w:val="00BD0DF0"/>
    <w:rsid w:val="00BD27F9"/>
    <w:rsid w:val="00BE0683"/>
    <w:rsid w:val="00BE1D88"/>
    <w:rsid w:val="00BE6FB6"/>
    <w:rsid w:val="00BE7905"/>
    <w:rsid w:val="00BF552B"/>
    <w:rsid w:val="00C01439"/>
    <w:rsid w:val="00C033C0"/>
    <w:rsid w:val="00C05E5E"/>
    <w:rsid w:val="00C06E8E"/>
    <w:rsid w:val="00C11431"/>
    <w:rsid w:val="00C145F4"/>
    <w:rsid w:val="00C147B1"/>
    <w:rsid w:val="00C1656C"/>
    <w:rsid w:val="00C16CC0"/>
    <w:rsid w:val="00C22604"/>
    <w:rsid w:val="00C22A96"/>
    <w:rsid w:val="00C34656"/>
    <w:rsid w:val="00C36F52"/>
    <w:rsid w:val="00C37EC8"/>
    <w:rsid w:val="00C54B5A"/>
    <w:rsid w:val="00C55B5E"/>
    <w:rsid w:val="00C5615B"/>
    <w:rsid w:val="00C57256"/>
    <w:rsid w:val="00C65E64"/>
    <w:rsid w:val="00C8275A"/>
    <w:rsid w:val="00C830B5"/>
    <w:rsid w:val="00C908B7"/>
    <w:rsid w:val="00C91FBB"/>
    <w:rsid w:val="00C92D90"/>
    <w:rsid w:val="00C93AD7"/>
    <w:rsid w:val="00CB5BFB"/>
    <w:rsid w:val="00CC57C9"/>
    <w:rsid w:val="00CC6550"/>
    <w:rsid w:val="00CC6BC1"/>
    <w:rsid w:val="00CD3DD7"/>
    <w:rsid w:val="00CE0D65"/>
    <w:rsid w:val="00CE340E"/>
    <w:rsid w:val="00CE4CCF"/>
    <w:rsid w:val="00CE66CD"/>
    <w:rsid w:val="00CE6F8D"/>
    <w:rsid w:val="00CF379C"/>
    <w:rsid w:val="00CF560F"/>
    <w:rsid w:val="00CF5ADA"/>
    <w:rsid w:val="00D00F77"/>
    <w:rsid w:val="00D04BD9"/>
    <w:rsid w:val="00D1056C"/>
    <w:rsid w:val="00D26BBC"/>
    <w:rsid w:val="00D32122"/>
    <w:rsid w:val="00D33E39"/>
    <w:rsid w:val="00D34C9A"/>
    <w:rsid w:val="00D413A8"/>
    <w:rsid w:val="00D43C0E"/>
    <w:rsid w:val="00D454BC"/>
    <w:rsid w:val="00D51881"/>
    <w:rsid w:val="00D53516"/>
    <w:rsid w:val="00D53A5D"/>
    <w:rsid w:val="00D54615"/>
    <w:rsid w:val="00D627A5"/>
    <w:rsid w:val="00D636E2"/>
    <w:rsid w:val="00D751EB"/>
    <w:rsid w:val="00D76852"/>
    <w:rsid w:val="00D80852"/>
    <w:rsid w:val="00D83D27"/>
    <w:rsid w:val="00D96397"/>
    <w:rsid w:val="00DA3A67"/>
    <w:rsid w:val="00DA6A8F"/>
    <w:rsid w:val="00DB23C5"/>
    <w:rsid w:val="00DB4003"/>
    <w:rsid w:val="00DB4868"/>
    <w:rsid w:val="00DB5D37"/>
    <w:rsid w:val="00DC7579"/>
    <w:rsid w:val="00DD4AE8"/>
    <w:rsid w:val="00DD72BD"/>
    <w:rsid w:val="00DE2B99"/>
    <w:rsid w:val="00DE5634"/>
    <w:rsid w:val="00DE77EF"/>
    <w:rsid w:val="00DF0A78"/>
    <w:rsid w:val="00DF3BFF"/>
    <w:rsid w:val="00E0167E"/>
    <w:rsid w:val="00E04B63"/>
    <w:rsid w:val="00E07634"/>
    <w:rsid w:val="00E07E2B"/>
    <w:rsid w:val="00E1113B"/>
    <w:rsid w:val="00E113C7"/>
    <w:rsid w:val="00E11672"/>
    <w:rsid w:val="00E11A4C"/>
    <w:rsid w:val="00E137E2"/>
    <w:rsid w:val="00E13DEF"/>
    <w:rsid w:val="00E17474"/>
    <w:rsid w:val="00E17A45"/>
    <w:rsid w:val="00E203E4"/>
    <w:rsid w:val="00E21BE3"/>
    <w:rsid w:val="00E22E2F"/>
    <w:rsid w:val="00E24103"/>
    <w:rsid w:val="00E24339"/>
    <w:rsid w:val="00E2524A"/>
    <w:rsid w:val="00E51249"/>
    <w:rsid w:val="00E5150C"/>
    <w:rsid w:val="00E527BA"/>
    <w:rsid w:val="00E54186"/>
    <w:rsid w:val="00E5749C"/>
    <w:rsid w:val="00E66C6C"/>
    <w:rsid w:val="00E676D5"/>
    <w:rsid w:val="00E75D2D"/>
    <w:rsid w:val="00E76DC5"/>
    <w:rsid w:val="00E776A1"/>
    <w:rsid w:val="00E80CE8"/>
    <w:rsid w:val="00E96F8B"/>
    <w:rsid w:val="00EA0083"/>
    <w:rsid w:val="00EA1274"/>
    <w:rsid w:val="00EA20DC"/>
    <w:rsid w:val="00EA328C"/>
    <w:rsid w:val="00EA3B99"/>
    <w:rsid w:val="00EB02DC"/>
    <w:rsid w:val="00EB3E09"/>
    <w:rsid w:val="00EC20A0"/>
    <w:rsid w:val="00EC2BE9"/>
    <w:rsid w:val="00ED3D94"/>
    <w:rsid w:val="00ED572B"/>
    <w:rsid w:val="00ED5946"/>
    <w:rsid w:val="00ED5A51"/>
    <w:rsid w:val="00EE4775"/>
    <w:rsid w:val="00EF2A36"/>
    <w:rsid w:val="00EF73DA"/>
    <w:rsid w:val="00EF7716"/>
    <w:rsid w:val="00F02C73"/>
    <w:rsid w:val="00F06825"/>
    <w:rsid w:val="00F10A9A"/>
    <w:rsid w:val="00F1438C"/>
    <w:rsid w:val="00F162A9"/>
    <w:rsid w:val="00F16A37"/>
    <w:rsid w:val="00F30EE5"/>
    <w:rsid w:val="00F3115D"/>
    <w:rsid w:val="00F35258"/>
    <w:rsid w:val="00F423B6"/>
    <w:rsid w:val="00F4719A"/>
    <w:rsid w:val="00F50318"/>
    <w:rsid w:val="00F50F19"/>
    <w:rsid w:val="00F65655"/>
    <w:rsid w:val="00F66448"/>
    <w:rsid w:val="00F711F3"/>
    <w:rsid w:val="00F726A6"/>
    <w:rsid w:val="00F90D92"/>
    <w:rsid w:val="00F92ADD"/>
    <w:rsid w:val="00F952D5"/>
    <w:rsid w:val="00F953BA"/>
    <w:rsid w:val="00FA1D6C"/>
    <w:rsid w:val="00FA3EF5"/>
    <w:rsid w:val="00FA4D93"/>
    <w:rsid w:val="00FA50C2"/>
    <w:rsid w:val="00FA6A54"/>
    <w:rsid w:val="00FA6AAB"/>
    <w:rsid w:val="00FA76C5"/>
    <w:rsid w:val="00FB55E5"/>
    <w:rsid w:val="00FB635A"/>
    <w:rsid w:val="00FC3DC9"/>
    <w:rsid w:val="00FC4ECA"/>
    <w:rsid w:val="00FC654E"/>
    <w:rsid w:val="00FD2FB5"/>
    <w:rsid w:val="00FD74E5"/>
    <w:rsid w:val="00FE0E9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F58F8"/>
  <w15:docId w15:val="{32848529-2CEE-4F97-871B-596683E6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2D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0DA8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D808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8085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776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776A1"/>
  </w:style>
  <w:style w:type="paragraph" w:styleId="a6">
    <w:name w:val="footer"/>
    <w:basedOn w:val="a"/>
    <w:link w:val="Char1"/>
    <w:uiPriority w:val="99"/>
    <w:unhideWhenUsed/>
    <w:rsid w:val="00E776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776A1"/>
  </w:style>
  <w:style w:type="paragraph" w:customStyle="1" w:styleId="EndNoteBibliographyTitle">
    <w:name w:val="EndNote Bibliography Title"/>
    <w:basedOn w:val="a"/>
    <w:link w:val="EndNoteBibliographyTitleChar"/>
    <w:rsid w:val="0072115E"/>
    <w:pPr>
      <w:spacing w:after="0"/>
      <w:jc w:val="center"/>
    </w:pPr>
    <w:rPr>
      <w:rFonts w:ascii="Arial" w:eastAsia="@Arial Unicode MS" w:hAnsi="Arial" w:cs="Arial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2115E"/>
    <w:rPr>
      <w:rFonts w:ascii="Arial" w:eastAsia="@Arial Unicode MS" w:hAnsi="Arial" w:cs="Arial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72115E"/>
    <w:pPr>
      <w:spacing w:line="240" w:lineRule="auto"/>
    </w:pPr>
    <w:rPr>
      <w:rFonts w:ascii="Arial" w:eastAsia="@Arial Unicode MS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72115E"/>
    <w:rPr>
      <w:rFonts w:ascii="Arial" w:eastAsia="@Arial Unicode MS" w:hAnsi="Arial" w:cs="Arial"/>
      <w:noProof/>
      <w:sz w:val="22"/>
    </w:rPr>
  </w:style>
  <w:style w:type="paragraph" w:customStyle="1" w:styleId="a7">
    <w:name w:val="바탕글"/>
    <w:basedOn w:val="a"/>
    <w:rsid w:val="005E542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9">
    <w:name w:val="xl89"/>
    <w:basedOn w:val="a"/>
    <w:rsid w:val="005E5423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96">
    <w:name w:val="xl96"/>
    <w:basedOn w:val="a"/>
    <w:rsid w:val="005E5423"/>
    <w:pPr>
      <w:shd w:val="clear" w:color="auto" w:fill="D9D9D9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8">
    <w:name w:val="xl98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01">
    <w:name w:val="xl101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6">
    <w:name w:val="xl86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5E5423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rsid w:val="005E5423"/>
    <w:pPr>
      <w:shd w:val="clear" w:color="auto" w:fill="FFE699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2">
    <w:name w:val="xl82"/>
    <w:basedOn w:val="a"/>
    <w:rsid w:val="005E5423"/>
    <w:pPr>
      <w:shd w:val="clear" w:color="auto" w:fill="FFE699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5">
    <w:name w:val="xl85"/>
    <w:basedOn w:val="a"/>
    <w:rsid w:val="005E5423"/>
    <w:pPr>
      <w:shd w:val="clear" w:color="auto" w:fill="FFE699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5E5423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7">
    <w:name w:val="xl87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0">
    <w:name w:val="xl90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71">
    <w:name w:val="xl71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rsid w:val="005E5423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8">
    <w:name w:val="xl88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4">
    <w:name w:val="xl84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3">
    <w:name w:val="xl93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83">
    <w:name w:val="xl83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5E542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4">
    <w:name w:val="xl94"/>
    <w:basedOn w:val="a"/>
    <w:rsid w:val="00F952D5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100">
    <w:name w:val="xl100"/>
    <w:basedOn w:val="a"/>
    <w:rsid w:val="00F952D5"/>
    <w:pPr>
      <w:shd w:val="clear" w:color="auto" w:fill="D9D9D9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03">
    <w:name w:val="xl103"/>
    <w:basedOn w:val="a"/>
    <w:rsid w:val="00F952D5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08">
    <w:name w:val="xl108"/>
    <w:basedOn w:val="a"/>
    <w:rsid w:val="00F952D5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i/>
      <w:iCs/>
      <w:color w:val="000000"/>
      <w:kern w:val="0"/>
      <w:sz w:val="22"/>
    </w:rPr>
  </w:style>
  <w:style w:type="paragraph" w:customStyle="1" w:styleId="xl105">
    <w:name w:val="xl105"/>
    <w:basedOn w:val="a"/>
    <w:rsid w:val="00F952D5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F952D5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F952D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F952D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06">
    <w:name w:val="xl106"/>
    <w:basedOn w:val="a"/>
    <w:rsid w:val="00F952D5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5">
    <w:name w:val="xl95"/>
    <w:basedOn w:val="a"/>
    <w:rsid w:val="00F952D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72">
    <w:name w:val="xl72"/>
    <w:basedOn w:val="a"/>
    <w:rsid w:val="00F952D5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2">
    <w:name w:val="xl92"/>
    <w:basedOn w:val="a"/>
    <w:rsid w:val="00F952D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78">
    <w:name w:val="xl78"/>
    <w:basedOn w:val="a"/>
    <w:rsid w:val="00F952D5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07">
    <w:name w:val="xl107"/>
    <w:basedOn w:val="a"/>
    <w:rsid w:val="00F952D5"/>
    <w:pPr>
      <w:shd w:val="clear" w:color="auto" w:fill="FFE699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F952D5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91">
    <w:name w:val="xl91"/>
    <w:basedOn w:val="a"/>
    <w:rsid w:val="00B44A1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73">
    <w:name w:val="xl73"/>
    <w:basedOn w:val="a"/>
    <w:rsid w:val="00B44A14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B44A1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rsid w:val="00B44A14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character" w:styleId="a8">
    <w:name w:val="annotation reference"/>
    <w:basedOn w:val="a0"/>
    <w:uiPriority w:val="99"/>
    <w:semiHidden/>
    <w:unhideWhenUsed/>
    <w:rsid w:val="001F7CED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1F7CED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1F7CE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1F7CE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1F7CED"/>
    <w:rPr>
      <w:b/>
      <w:bCs/>
    </w:rPr>
  </w:style>
  <w:style w:type="character" w:styleId="ab">
    <w:name w:val="line number"/>
    <w:basedOn w:val="a0"/>
    <w:uiPriority w:val="99"/>
    <w:semiHidden/>
    <w:unhideWhenUsed/>
    <w:rsid w:val="008E721B"/>
  </w:style>
  <w:style w:type="character" w:styleId="ac">
    <w:name w:val="Hyperlink"/>
    <w:basedOn w:val="a0"/>
    <w:uiPriority w:val="99"/>
    <w:unhideWhenUsed/>
    <w:rsid w:val="008E72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8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63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B9D07EC14FF4C876AE8D9CD5A0345" ma:contentTypeVersion="9" ma:contentTypeDescription="Create a new document." ma:contentTypeScope="" ma:versionID="5e8481e9a29abdea35cd8483a63a44d1">
  <xsd:schema xmlns:xsd="http://www.w3.org/2001/XMLSchema" xmlns:xs="http://www.w3.org/2001/XMLSchema" xmlns:p="http://schemas.microsoft.com/office/2006/metadata/properties" xmlns:ns3="8ebc69d1-ca03-49f8-af4a-79afea8bd704" targetNamespace="http://schemas.microsoft.com/office/2006/metadata/properties" ma:root="true" ma:fieldsID="c3f3a57bd8578f30e44eddab6b014696" ns3:_="">
    <xsd:import namespace="8ebc69d1-ca03-49f8-af4a-79afea8bd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c69d1-ca03-49f8-af4a-79afea8b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293F4-3059-410F-ACA0-5A485856C3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C57A69-9217-462C-9EC3-1F9F19DE0F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c69d1-ca03-49f8-af4a-79afea8bd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3BD736-4598-44DE-B12A-AD7FC09075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0EC015-EFBE-42B3-9A09-CF51ECBF7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682</Words>
  <Characters>3894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 Won Lee</dc:creator>
  <cp:keywords/>
  <dc:description/>
  <cp:lastModifiedBy>Kyung Won Lee</cp:lastModifiedBy>
  <cp:revision>3</cp:revision>
  <cp:lastPrinted>2020-11-17T07:15:00Z</cp:lastPrinted>
  <dcterms:created xsi:type="dcterms:W3CDTF">2020-12-06T07:09:00Z</dcterms:created>
  <dcterms:modified xsi:type="dcterms:W3CDTF">2020-12-0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</Properties>
</file>